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60" w:lineRule="atLeast"/>
        <w:jc w:val="left"/>
        <w:textAlignment w:val="auto"/>
        <w:rPr>
          <w:rFonts w:hint="default" w:ascii="Palatino Linotype" w:hAnsi="Palatino Linotype" w:cs="Palatino Linotype"/>
          <w:b/>
          <w:bCs w:val="0"/>
          <w:color w:val="000000"/>
          <w:sz w:val="18"/>
          <w:szCs w:val="18"/>
        </w:rPr>
      </w:pPr>
      <w:r>
        <w:rPr>
          <w:rFonts w:hint="default" w:ascii="Palatino Linotype" w:hAnsi="Palatino Linotype" w:eastAsia="Times New Roman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de-DE" w:bidi="en-US"/>
        </w:rPr>
        <w:t xml:space="preserve">Table 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 w:themeColor="text1"/>
          <w:sz w:val="18"/>
          <w:szCs w:val="18"/>
          <w:lang w:val="en-US" w:eastAsia="zh-CN" w:bidi="en-US"/>
          <w14:textFill>
            <w14:solidFill>
              <w14:schemeClr w14:val="tx1"/>
            </w14:solidFill>
          </w14:textFill>
        </w:rPr>
        <w:t>S8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zh-CN" w:bidi="en-US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SSR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s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distribution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 of </w:t>
      </w:r>
      <w:bookmarkStart w:id="0" w:name="_GoBack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 xml:space="preserve">the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 xml:space="preserve"> cernua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 xml:space="preserve"> cp genome</w:t>
      </w:r>
      <w:bookmarkEnd w:id="0"/>
    </w:p>
    <w:tbl>
      <w:tblPr>
        <w:tblStyle w:val="4"/>
        <w:tblW w:w="860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188"/>
        <w:gridCol w:w="979"/>
        <w:gridCol w:w="1560"/>
        <w:gridCol w:w="1453"/>
        <w:gridCol w:w="1200"/>
        <w:gridCol w:w="14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nr.</w:t>
            </w:r>
          </w:p>
        </w:tc>
        <w:tc>
          <w:tcPr>
            <w:tcW w:w="1188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Type</w:t>
            </w:r>
          </w:p>
        </w:tc>
        <w:tc>
          <w:tcPr>
            <w:tcW w:w="979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</w:t>
            </w:r>
          </w:p>
        </w:tc>
        <w:tc>
          <w:tcPr>
            <w:tcW w:w="1560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1453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r</w:t>
            </w:r>
          </w:p>
        </w:tc>
        <w:tc>
          <w:tcPr>
            <w:tcW w:w="1200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</w:t>
            </w:r>
          </w:p>
        </w:tc>
        <w:tc>
          <w:tcPr>
            <w:tcW w:w="1457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188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09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17</w:t>
            </w:r>
          </w:p>
        </w:tc>
        <w:tc>
          <w:tcPr>
            <w:tcW w:w="145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9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0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GAT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4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5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6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7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2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58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59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9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0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63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64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43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44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6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7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TA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18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19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25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26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49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50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2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21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CT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63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64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88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89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30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31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55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56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A)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90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91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46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47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32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33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03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04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32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33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92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92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508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509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35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36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20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21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59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59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72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74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90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91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12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13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56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56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92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93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685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692</w:t>
            </w:r>
          </w:p>
        </w:tc>
        <w:tc>
          <w:tcPr>
            <w:tcW w:w="145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F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147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155</w:t>
            </w:r>
          </w:p>
        </w:tc>
        <w:tc>
          <w:tcPr>
            <w:tcW w:w="145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T)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40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41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66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67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40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41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54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55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80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81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29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29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22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23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4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50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374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375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69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70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89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90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05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06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42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43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54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54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035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036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88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89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28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29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67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68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75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76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7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71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27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88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89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612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613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94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95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57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58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53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54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49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50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422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423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78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79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TTA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9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91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808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809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8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86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91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91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617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624</w:t>
            </w:r>
          </w:p>
        </w:tc>
        <w:tc>
          <w:tcPr>
            <w:tcW w:w="145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3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185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193</w:t>
            </w:r>
          </w:p>
        </w:tc>
        <w:tc>
          <w:tcPr>
            <w:tcW w:w="145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TAA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75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76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7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77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224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225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GTAA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055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057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152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152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9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94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315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316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66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67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106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106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13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14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C)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61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62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470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471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AG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31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32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21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22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44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45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2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24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04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04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TA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79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80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03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04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42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43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6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64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725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726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39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40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50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51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ATT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37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38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95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96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1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12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8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82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92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93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57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58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GT)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73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74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20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21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28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29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67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468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8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9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186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194</w:t>
            </w:r>
          </w:p>
        </w:tc>
        <w:tc>
          <w:tcPr>
            <w:tcW w:w="145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9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404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411</w:t>
            </w:r>
          </w:p>
        </w:tc>
        <w:tc>
          <w:tcPr>
            <w:tcW w:w="145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82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83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TACA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478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479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309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310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757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758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TAG)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59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160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8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97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2159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2167</w:t>
            </w:r>
          </w:p>
        </w:tc>
        <w:tc>
          <w:tcPr>
            <w:tcW w:w="145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60" w:lineRule="atLeast"/>
        <w:jc w:val="left"/>
        <w:textAlignment w:val="auto"/>
        <w:rPr>
          <w:sz w:val="18"/>
          <w:szCs w:val="18"/>
        </w:rPr>
      </w:pPr>
      <w:r>
        <w:rPr>
          <w:rFonts w:hint="default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SR</w:t>
      </w:r>
      <w:r>
        <w:rPr>
          <w:rFonts w:hint="eastAsia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imple sequence repeat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CDS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oding sequence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N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non-coding sequence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left"/>
        <w:textAlignment w:val="auto"/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left"/>
        <w:textAlignment w:val="auto"/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jc w:val="left"/>
        <w:textAlignment w:val="auto"/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F0EA9"/>
    <w:rsid w:val="09F04578"/>
    <w:rsid w:val="0B0E6B4F"/>
    <w:rsid w:val="0DBC1089"/>
    <w:rsid w:val="0E3C200C"/>
    <w:rsid w:val="15B370FD"/>
    <w:rsid w:val="1C9D5042"/>
    <w:rsid w:val="1DD80934"/>
    <w:rsid w:val="1EA933DA"/>
    <w:rsid w:val="1ECF2A4C"/>
    <w:rsid w:val="21EB528B"/>
    <w:rsid w:val="22AD2539"/>
    <w:rsid w:val="23AB3A4F"/>
    <w:rsid w:val="24AF5566"/>
    <w:rsid w:val="281E456C"/>
    <w:rsid w:val="286B11A7"/>
    <w:rsid w:val="28B1663C"/>
    <w:rsid w:val="2ABE48E9"/>
    <w:rsid w:val="2AE22951"/>
    <w:rsid w:val="2DCE4AE5"/>
    <w:rsid w:val="2E7911B2"/>
    <w:rsid w:val="32A30A40"/>
    <w:rsid w:val="394D349E"/>
    <w:rsid w:val="3BAF4F5D"/>
    <w:rsid w:val="3BFB2A0F"/>
    <w:rsid w:val="3E4E1560"/>
    <w:rsid w:val="40DA0461"/>
    <w:rsid w:val="41AF3935"/>
    <w:rsid w:val="41C27BCC"/>
    <w:rsid w:val="42516B0E"/>
    <w:rsid w:val="42D14793"/>
    <w:rsid w:val="462B3B2A"/>
    <w:rsid w:val="474346D2"/>
    <w:rsid w:val="47EF279E"/>
    <w:rsid w:val="499D0AA5"/>
    <w:rsid w:val="4A291FCF"/>
    <w:rsid w:val="4A7564CC"/>
    <w:rsid w:val="4AB664B7"/>
    <w:rsid w:val="4BCB58C7"/>
    <w:rsid w:val="4C4E2E39"/>
    <w:rsid w:val="4DB0105E"/>
    <w:rsid w:val="4E0436C5"/>
    <w:rsid w:val="4FBC55DC"/>
    <w:rsid w:val="4FCB5E6F"/>
    <w:rsid w:val="50103922"/>
    <w:rsid w:val="52B50018"/>
    <w:rsid w:val="52E05930"/>
    <w:rsid w:val="54876E01"/>
    <w:rsid w:val="54C55738"/>
    <w:rsid w:val="56E343A5"/>
    <w:rsid w:val="57D0608B"/>
    <w:rsid w:val="58CA7B89"/>
    <w:rsid w:val="59412268"/>
    <w:rsid w:val="5B4807BB"/>
    <w:rsid w:val="5B9C05BE"/>
    <w:rsid w:val="5BBE650A"/>
    <w:rsid w:val="5C0431BD"/>
    <w:rsid w:val="5FCA5C9A"/>
    <w:rsid w:val="60234D84"/>
    <w:rsid w:val="61DE2122"/>
    <w:rsid w:val="64042EF5"/>
    <w:rsid w:val="64E75708"/>
    <w:rsid w:val="68D22BEE"/>
    <w:rsid w:val="69516141"/>
    <w:rsid w:val="69773AE4"/>
    <w:rsid w:val="6BB73C6B"/>
    <w:rsid w:val="77A56D0A"/>
    <w:rsid w:val="77E778EA"/>
    <w:rsid w:val="79A13A89"/>
    <w:rsid w:val="7A99290C"/>
    <w:rsid w:val="7BF14D34"/>
    <w:rsid w:val="7DB7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2:5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